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C0B" w:rsidRDefault="00EE5C0B" w:rsidP="00EE5C0B"/>
    <w:p w:rsidR="00EE5C0B" w:rsidRPr="00222525" w:rsidRDefault="00EE5C0B" w:rsidP="00EE5C0B">
      <w:pPr>
        <w:spacing w:line="256" w:lineRule="auto"/>
        <w:rPr>
          <w:rFonts w:ascii="Arial" w:eastAsia="Calibri" w:hAnsi="Arial" w:cs="Arial"/>
          <w:sz w:val="18"/>
          <w:szCs w:val="18"/>
        </w:rPr>
      </w:pPr>
      <w:r w:rsidRPr="003F2B53">
        <w:rPr>
          <w:rFonts w:ascii="Arial" w:hAnsi="Arial" w:cs="Arial"/>
          <w:b/>
          <w:sz w:val="18"/>
          <w:szCs w:val="18"/>
        </w:rPr>
        <w:t>Supplementary Table 2</w:t>
      </w:r>
      <w:r w:rsidRPr="00222525">
        <w:rPr>
          <w:rFonts w:ascii="Arial" w:hAnsi="Arial" w:cs="Arial"/>
          <w:sz w:val="18"/>
          <w:szCs w:val="18"/>
        </w:rPr>
        <w:t>.</w:t>
      </w:r>
      <w:r w:rsidRPr="00222525">
        <w:rPr>
          <w:rFonts w:ascii="Arial" w:eastAsia="Calibri" w:hAnsi="Arial" w:cs="Arial"/>
          <w:sz w:val="18"/>
          <w:szCs w:val="18"/>
        </w:rPr>
        <w:t xml:space="preserve"> </w:t>
      </w:r>
      <w:r w:rsidRPr="00222525">
        <w:rPr>
          <w:rFonts w:ascii="Arial" w:eastAsia="Calibri" w:hAnsi="Arial" w:cs="Arial"/>
          <w:b/>
          <w:sz w:val="18"/>
          <w:szCs w:val="18"/>
        </w:rPr>
        <w:t>Predicted protein fold of putative RisingSun functional proteins as compared to BLASTP functional hits.</w:t>
      </w:r>
      <w:r w:rsidRPr="003F2B53">
        <w:rPr>
          <w:rFonts w:ascii="Arial" w:eastAsia="Calibri" w:hAnsi="Arial" w:cs="Arial"/>
          <w:sz w:val="18"/>
          <w:szCs w:val="18"/>
        </w:rPr>
        <w:t xml:space="preserve"> </w:t>
      </w:r>
    </w:p>
    <w:p w:rsidR="00EE5C0B" w:rsidRDefault="00EE5C0B" w:rsidP="00EE5C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"/>
        <w:gridCol w:w="3648"/>
        <w:gridCol w:w="3693"/>
        <w:gridCol w:w="719"/>
        <w:gridCol w:w="713"/>
      </w:tblGrid>
      <w:tr w:rsidR="00EE5C0B" w:rsidTr="00E20C59">
        <w:tc>
          <w:tcPr>
            <w:tcW w:w="577" w:type="dxa"/>
            <w:shd w:val="clear" w:color="auto" w:fill="D9D9D9" w:themeFill="background1" w:themeFillShade="D9"/>
          </w:tcPr>
          <w:p w:rsidR="00EE5C0B" w:rsidRPr="00745D7A" w:rsidRDefault="00EE5C0B" w:rsidP="00E20C5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b/>
                <w:sz w:val="18"/>
                <w:szCs w:val="18"/>
              </w:rPr>
              <w:t>GP#</w:t>
            </w:r>
          </w:p>
        </w:tc>
        <w:tc>
          <w:tcPr>
            <w:tcW w:w="3648" w:type="dxa"/>
            <w:shd w:val="clear" w:color="auto" w:fill="D9D9D9" w:themeFill="background1" w:themeFillShade="D9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ypothetical function</w:t>
            </w:r>
          </w:p>
        </w:tc>
        <w:tc>
          <w:tcPr>
            <w:tcW w:w="3693" w:type="dxa"/>
            <w:shd w:val="clear" w:color="auto" w:fill="D9D9D9" w:themeFill="background1" w:themeFillShade="D9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hage alignment</w:t>
            </w:r>
          </w:p>
        </w:tc>
        <w:tc>
          <w:tcPr>
            <w:tcW w:w="719" w:type="dxa"/>
            <w:shd w:val="clear" w:color="auto" w:fill="D9D9D9" w:themeFill="background1" w:themeFillShade="D9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old</w:t>
            </w:r>
          </w:p>
        </w:tc>
        <w:tc>
          <w:tcPr>
            <w:tcW w:w="713" w:type="dxa"/>
            <w:shd w:val="clear" w:color="auto" w:fill="D9D9D9" w:themeFill="background1" w:themeFillShade="D9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M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ail sheath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Simmy50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40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ail tube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 xml:space="preserve">Erwinia 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>phage Ea35-70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18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6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dTMP kin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Candidatus Blackburnbacteria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4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7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hymidylate kin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90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9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RNA pol β’ subunit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Simmy50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0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36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uclease SbcCD, D subunit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Deimos-Minion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1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43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DNA-directed RNA pol β subunit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Special G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74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DNA-directed RNA pol subunit β’- β”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P4B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60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Phage terminase, large subunit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TD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60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44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ATP-dependent DNA helic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seudomonas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EL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45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Phage terminase, large subunit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TD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23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50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DNA-directed RNA pol β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Deimos-Minion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64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53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color w:val="222222"/>
                <w:sz w:val="18"/>
                <w:szCs w:val="18"/>
              </w:rPr>
              <w:t>Cell division protein ZipA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scherichia coli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26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56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color w:val="222222"/>
                <w:sz w:val="18"/>
                <w:szCs w:val="18"/>
              </w:rPr>
              <w:t>DNA polymer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Simmy50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79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63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color w:val="222222"/>
                <w:sz w:val="18"/>
                <w:szCs w:val="18"/>
              </w:rPr>
              <w:t>Phage capsid and scaffold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TD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38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66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color w:val="222222"/>
                <w:sz w:val="18"/>
                <w:szCs w:val="18"/>
              </w:rPr>
              <w:t>phiKZ-like phage internal head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>phage phiKZ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24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68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color w:val="222222"/>
                <w:sz w:val="18"/>
                <w:szCs w:val="18"/>
              </w:rPr>
              <w:t>phiKZ-like phage internal head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>phage phiKZ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23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81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Helic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TD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7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83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Major capsid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TD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12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85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RNA pol β subunit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RAY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12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93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Holliday junction resolv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 xml:space="preserve">Pseudomonas 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>phage Phabio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7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98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ail fiber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TD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19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03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Double strand break repair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TD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34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04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Lytic transglycosyl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hiEaH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6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04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Endolys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EarlPhillipIV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4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08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AD-dependent DNA lig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seudomonas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EL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6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12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Ribonuclease HI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seudomonas aeruginosa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95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19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ype 3 dihydrofolate reduct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 litoralis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93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24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Phage exonucle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 splendidus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78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31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SPFH domain/band 7 family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seudomonas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PaeM_PS24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52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36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SGNH/GDSL hydrolase family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Salmonella enterica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53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36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Head outer capsid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nterobacter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CC3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50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39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Phosphate starvation protein PhoH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Citrobacter amalonaticus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78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39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ATP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Buttiauxella noackiae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90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47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Serine/threonine protein phosphat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Yers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hiR20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92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53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Membrane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antoea dispersa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18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60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ucleoside triphosphate pyrophosphohydrol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Staphylococcus aureus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92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64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DNA adenine methyl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Bilophila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98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80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color w:val="222222"/>
                <w:sz w:val="18"/>
                <w:szCs w:val="18"/>
              </w:rPr>
              <w:t>Helix turn helix XRE-family doma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Brachyspira intermedia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29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86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hymidylate synth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ChrisDB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57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87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Homing endonuclease GIY-YIG family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Acinetobacter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Ac42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33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88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hymidylate synth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Cronobacter sakazakii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97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90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GroEL-like chaperonine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seudomonas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EL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55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92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hymidine kin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P4B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6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93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Carbohydrate-binding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Brenner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sp. EniD312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42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93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Coagulation factor 5/8 type domain protein 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ectobacterium carotovorum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43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94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ail-fiber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ectobacterium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ZF40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15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95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Carbohydrate-binding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Brenner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sp. EniD312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50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195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Coagulation factor 5/8 type domain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ectobacterium carotovorum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43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11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Phage associated helic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Vibrio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TD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32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18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UvsX protein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seudomonas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hiPA3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71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20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RNA pol β subunit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Ralsto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RSF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74</w:t>
            </w:r>
          </w:p>
        </w:tc>
      </w:tr>
      <w:tr w:rsidR="00EE5C0B" w:rsidTr="00E20C59">
        <w:trPr>
          <w:trHeight w:val="242"/>
        </w:trPr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lastRenderedPageBreak/>
              <w:t>229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DNA-direct RNA pol β subunit 2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Special G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51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30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RNA pol β subunit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vB_EamM_Special G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37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31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D-alanyl-D-alanine carboxypeptid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 xml:space="preserve">Erwinia 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>phage vB_EamM_Phobos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46</w:t>
            </w:r>
          </w:p>
        </w:tc>
      </w:tr>
      <w:tr w:rsidR="00EE5C0B" w:rsidTr="00E20C59">
        <w:trPr>
          <w:trHeight w:val="251"/>
        </w:trPr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31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ransglycosyl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PhiEaH1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80</w:t>
            </w:r>
          </w:p>
        </w:tc>
      </w:tr>
      <w:tr w:rsidR="00EE5C0B" w:rsidTr="00E20C59"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38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Phosphohydrol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 xml:space="preserve">Erwinia 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>phage vB_EamM_Simmy50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79</w:t>
            </w:r>
          </w:p>
        </w:tc>
      </w:tr>
      <w:tr w:rsidR="00EE5C0B" w:rsidTr="00E20C59">
        <w:trPr>
          <w:trHeight w:val="251"/>
        </w:trPr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40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Putative ATP-dependent DNA helicase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Pseudomonas</w:t>
            </w:r>
            <w:r w:rsidRPr="00745D7A">
              <w:rPr>
                <w:rFonts w:ascii="Arial" w:eastAsia="Calibri" w:hAnsi="Arial" w:cs="Arial"/>
                <w:sz w:val="18"/>
                <w:szCs w:val="18"/>
              </w:rPr>
              <w:t xml:space="preserve"> phage EL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N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43</w:t>
            </w:r>
          </w:p>
        </w:tc>
      </w:tr>
      <w:tr w:rsidR="00EE5C0B" w:rsidTr="00E20C59">
        <w:trPr>
          <w:trHeight w:val="152"/>
        </w:trPr>
        <w:tc>
          <w:tcPr>
            <w:tcW w:w="577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240</w:t>
            </w:r>
          </w:p>
        </w:tc>
        <w:tc>
          <w:tcPr>
            <w:tcW w:w="3648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Terminase, large subunit</w:t>
            </w:r>
          </w:p>
        </w:tc>
        <w:tc>
          <w:tcPr>
            <w:tcW w:w="369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i/>
                <w:sz w:val="18"/>
                <w:szCs w:val="18"/>
              </w:rPr>
              <w:t>Erwinia phage EA35-70</w:t>
            </w:r>
          </w:p>
        </w:tc>
        <w:tc>
          <w:tcPr>
            <w:tcW w:w="719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Y</w:t>
            </w:r>
          </w:p>
        </w:tc>
        <w:tc>
          <w:tcPr>
            <w:tcW w:w="713" w:type="dxa"/>
          </w:tcPr>
          <w:p w:rsidR="00EE5C0B" w:rsidRPr="00745D7A" w:rsidRDefault="00EE5C0B" w:rsidP="00E20C5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745D7A">
              <w:rPr>
                <w:rFonts w:ascii="Arial" w:eastAsia="Calibri" w:hAnsi="Arial" w:cs="Arial"/>
                <w:sz w:val="18"/>
                <w:szCs w:val="18"/>
              </w:rPr>
              <w:t>0.61</w:t>
            </w:r>
          </w:p>
        </w:tc>
      </w:tr>
    </w:tbl>
    <w:p w:rsidR="00EE5C0B" w:rsidRDefault="00EE5C0B" w:rsidP="00EE5C0B"/>
    <w:p w:rsidR="00EE5C0B" w:rsidRPr="005011C2" w:rsidRDefault="00EE5C0B" w:rsidP="00EE5C0B">
      <w:r w:rsidRPr="003F2B53">
        <w:rPr>
          <w:rFonts w:ascii="Arial" w:eastAsia="Calibri" w:hAnsi="Arial" w:cs="Arial"/>
          <w:sz w:val="18"/>
          <w:szCs w:val="18"/>
        </w:rPr>
        <w:t>Putative gene products identified for RisingSun were compared to their respective BLASTP hit with known function using RaptorX. Each alignment was given an average template modeling score (TM) between 0 and 1. According to Sheng Wang et al., if the TM is greater than 0.6, there is a 90% chance that two proteins share a similar fold. However, if the TM is less than 0.4, then the two proteins are not similar. When considering 50 genes with a putative protein function of interest, 26 proteins demonstrated similar folding to at least one of their respective BLASTP hit. Three proteins demonstrated similar folding to two BLASTP hits, for a given pair the structures were compared using RaptorX. In each of the three cases the protein structures matched each other having TM values above 0.6.</w:t>
      </w:r>
    </w:p>
    <w:p w:rsidR="005A2017" w:rsidRDefault="005A2017">
      <w:bookmarkStart w:id="0" w:name="_GoBack"/>
      <w:bookmarkEnd w:id="0"/>
    </w:p>
    <w:sectPr w:rsidR="005A2017" w:rsidSect="003F5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C0B"/>
    <w:rsid w:val="005A2017"/>
    <w:rsid w:val="00640384"/>
    <w:rsid w:val="00EE5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E839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C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9</Words>
  <Characters>3871</Characters>
  <Application>Microsoft Macintosh Word</Application>
  <DocSecurity>0</DocSecurity>
  <Lines>32</Lines>
  <Paragraphs>9</Paragraphs>
  <ScaleCrop>false</ScaleCrop>
  <Company>BYU</Company>
  <LinksUpToDate>false</LinksUpToDate>
  <CharactersWithSpaces>4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Grose</dc:creator>
  <cp:keywords/>
  <dc:description/>
  <cp:lastModifiedBy>Julianne Grose</cp:lastModifiedBy>
  <cp:revision>1</cp:revision>
  <dcterms:created xsi:type="dcterms:W3CDTF">2018-06-27T17:42:00Z</dcterms:created>
  <dcterms:modified xsi:type="dcterms:W3CDTF">2018-06-27T17:42:00Z</dcterms:modified>
</cp:coreProperties>
</file>